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C560D">
        <w:trPr>
          <w:trHeight w:val="522"/>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4BF392" w:rsidR="00FB3483" w:rsidRPr="00930A31" w:rsidRDefault="00EC560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D13D6B" w:rsidR="00FB3483" w:rsidRPr="00930A31" w:rsidRDefault="00D9227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67F94E" w:rsidR="00FB3483" w:rsidRPr="00930A31" w:rsidRDefault="00AC05CF"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1C4162" w:rsidR="00FB3483" w:rsidRPr="00930A31" w:rsidRDefault="00AC05C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04FC09" w:rsidR="00FB3483" w:rsidRPr="00930A31" w:rsidRDefault="00AC05C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DB9BDD" w:rsidR="00FB3483" w:rsidRPr="00930A31" w:rsidRDefault="00AC05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0BB511" w:rsidR="00FB3483" w:rsidRPr="00930A31" w:rsidRDefault="00AC05CF" w:rsidP="005979B8">
            <w:pPr>
              <w:pStyle w:val="Default"/>
              <w:spacing w:before="40" w:after="40"/>
              <w:rPr>
                <w:rFonts w:ascii="Arial" w:hAnsi="Arial" w:cs="Arial"/>
                <w:color w:val="auto"/>
                <w:sz w:val="18"/>
                <w:szCs w:val="18"/>
              </w:rPr>
            </w:pPr>
            <w:r w:rsidRPr="00AC05CF">
              <w:rPr>
                <w:rFonts w:ascii="Arial" w:hAnsi="Arial" w:cs="Arial"/>
                <w:color w:val="auto"/>
                <w:sz w:val="18"/>
                <w:szCs w:val="18"/>
              </w:rPr>
              <w:t>Supporting Information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2E2CB6" w:rsidR="00FB3483" w:rsidRPr="00930A31" w:rsidRDefault="00AC05C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694D7B" w:rsidR="00FB3483"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F73B77">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F5E479" w:rsidR="00930A31" w:rsidRPr="00930A31" w:rsidRDefault="002E727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EA6F74" w:rsidR="00930A31" w:rsidRPr="00930A31" w:rsidRDefault="00F73B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72AF0F" w:rsidR="00FB3483"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1AF97" w:rsidR="00FB3483"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3A1F73" w:rsidR="00930A31"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1742FE" w:rsidR="00930A31" w:rsidRPr="00930A31" w:rsidRDefault="002E727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AC454C" w:rsidR="00930A31"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C88C99" w:rsidR="00930A31"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E5AF9D" w:rsidR="00930A31" w:rsidRPr="00930A31" w:rsidRDefault="002E727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F37DFA" w:rsidR="00930A31" w:rsidRPr="00930A31" w:rsidRDefault="002E727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D835E2" w:rsidR="006E5FE2"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73B77">
              <w:rPr>
                <w:rFonts w:ascii="Arial" w:hAnsi="Arial" w:cs="Arial"/>
                <w:color w:val="auto"/>
                <w:sz w:val="18"/>
                <w:szCs w:val="18"/>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9D60F1" w:rsidR="006E5FE2"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944C18E" w14:textId="77777777" w:rsid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670CFC65" w14:textId="24787CE1" w:rsidR="00A528B1"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B73BE4" w:rsidR="00930A31"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1140CE" w:rsidR="00FB3483"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F0C75">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A7AAC6A" w14:textId="77777777" w:rsidR="003F0C75" w:rsidRDefault="0015040C" w:rsidP="005979B8">
            <w:pPr>
              <w:pStyle w:val="Default"/>
              <w:spacing w:before="40" w:after="40"/>
              <w:rPr>
                <w:rFonts w:ascii="Arial" w:hAnsi="Arial" w:cs="Arial"/>
                <w:color w:val="auto"/>
                <w:sz w:val="18"/>
                <w:szCs w:val="18"/>
              </w:rPr>
            </w:pPr>
            <w:r>
              <w:rPr>
                <w:rFonts w:ascii="Arial" w:hAnsi="Arial" w:cs="Arial"/>
                <w:color w:val="auto"/>
                <w:sz w:val="18"/>
                <w:szCs w:val="18"/>
              </w:rPr>
              <w:t>6</w:t>
            </w:r>
            <w:r w:rsidR="003F0C75">
              <w:rPr>
                <w:rFonts w:ascii="Arial" w:hAnsi="Arial" w:cs="Arial"/>
                <w:color w:val="auto"/>
                <w:sz w:val="18"/>
                <w:szCs w:val="18"/>
              </w:rPr>
              <w:t xml:space="preserve"> </w:t>
            </w:r>
          </w:p>
          <w:p w14:paraId="7897FD3B" w14:textId="57F2D8F9" w:rsidR="00FB3483" w:rsidRPr="00930A31" w:rsidRDefault="003F0C7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39BDA1" w:rsidR="00FB3483"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F1A8E5" w:rsidR="00930A31" w:rsidRPr="00930A31" w:rsidRDefault="00D9227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40DC8C" w:rsidR="00930A31" w:rsidRPr="00930A31" w:rsidRDefault="00A528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9F2D9F" w:rsidR="00930A31" w:rsidRPr="00930A31" w:rsidRDefault="00D9227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62280">
              <w:rPr>
                <w:rFonts w:ascii="Arial" w:hAnsi="Arial" w:cs="Arial"/>
                <w:color w:val="auto"/>
                <w:sz w:val="18"/>
                <w:szCs w:val="18"/>
              </w:rPr>
              <w:t>-</w:t>
            </w:r>
            <w:r>
              <w:rPr>
                <w:rFonts w:ascii="Arial" w:hAnsi="Arial" w:cs="Arial"/>
                <w:color w:val="auto"/>
                <w:sz w:val="18"/>
                <w:szCs w:val="18"/>
              </w:rPr>
              <w:t>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C621F8" w:rsidR="00930A31" w:rsidRPr="00930A31" w:rsidRDefault="00D9227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62280">
              <w:rPr>
                <w:rFonts w:ascii="Arial" w:hAnsi="Arial" w:cs="Arial"/>
                <w:color w:val="auto"/>
                <w:sz w:val="18"/>
                <w:szCs w:val="18"/>
              </w:rPr>
              <w:t>-</w:t>
            </w:r>
            <w:r>
              <w:rPr>
                <w:rFonts w:ascii="Arial" w:hAnsi="Arial" w:cs="Arial"/>
                <w:color w:val="auto"/>
                <w:sz w:val="18"/>
                <w:szCs w:val="18"/>
              </w:rPr>
              <w:t>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9ECA7F" w:rsidR="00FB3483" w:rsidRPr="00930A31" w:rsidRDefault="002339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2D8498" w:rsidR="002339BE" w:rsidRPr="00930A31" w:rsidRDefault="002339BE"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 S2 and S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A337A3" w:rsidR="00930A31" w:rsidRPr="00930A31" w:rsidRDefault="00D9227D" w:rsidP="00077B44">
            <w:pPr>
              <w:pStyle w:val="Default"/>
              <w:spacing w:before="40" w:after="40"/>
              <w:rPr>
                <w:rFonts w:ascii="Arial" w:hAnsi="Arial" w:cs="Arial"/>
                <w:color w:val="auto"/>
                <w:sz w:val="18"/>
                <w:szCs w:val="18"/>
              </w:rPr>
            </w:pPr>
            <w:r>
              <w:rPr>
                <w:rFonts w:ascii="Arial" w:hAnsi="Arial" w:cs="Arial"/>
                <w:color w:val="auto"/>
                <w:sz w:val="18"/>
                <w:szCs w:val="18"/>
              </w:rPr>
              <w:t>23</w:t>
            </w:r>
            <w:r w:rsidR="007158EA">
              <w:rPr>
                <w:rFonts w:ascii="Arial" w:hAnsi="Arial" w:cs="Arial"/>
                <w:color w:val="auto"/>
                <w:sz w:val="18"/>
                <w:szCs w:val="18"/>
              </w:rPr>
              <w:t>-2</w:t>
            </w: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8BC8C5" w:rsidR="00930A31" w:rsidRPr="00930A31" w:rsidRDefault="007158E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D9227D">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17CB0E" w:rsidR="00930A31" w:rsidRPr="00930A31" w:rsidRDefault="007158E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D9227D">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E49323" w:rsidR="00930A31" w:rsidRPr="00930A31" w:rsidRDefault="007158E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D9227D">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FC833B" w:rsidR="00930A31" w:rsidRPr="00930A31" w:rsidRDefault="0015040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43528A" w:rsidR="00930A31" w:rsidRPr="00930A31" w:rsidRDefault="0015040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A564DA" w:rsidR="00930A31" w:rsidRPr="00930A31" w:rsidRDefault="007158E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A017D8" w:rsidR="00077B44" w:rsidRPr="00930A31" w:rsidRDefault="00A204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123E9F" w:rsidR="00077B44" w:rsidRPr="00930A31" w:rsidRDefault="00D9227D"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C9F658" w:rsidR="00077B44" w:rsidRPr="00930A31" w:rsidRDefault="0015040C"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38800" w14:textId="77777777" w:rsidR="008A734B" w:rsidRDefault="008A734B">
      <w:r>
        <w:separator/>
      </w:r>
    </w:p>
  </w:endnote>
  <w:endnote w:type="continuationSeparator" w:id="0">
    <w:p w14:paraId="46708EDE" w14:textId="77777777" w:rsidR="008A734B" w:rsidRDefault="008A7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3056A" w14:textId="77777777" w:rsidR="008A734B" w:rsidRDefault="008A734B">
      <w:r>
        <w:separator/>
      </w:r>
    </w:p>
  </w:footnote>
  <w:footnote w:type="continuationSeparator" w:id="0">
    <w:p w14:paraId="4A5F8B89" w14:textId="77777777" w:rsidR="008A734B" w:rsidRDefault="008A73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BE8C4B4" w:rsidR="00947707" w:rsidRPr="00930A31" w:rsidRDefault="00F73B7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001460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040C"/>
    <w:rsid w:val="00152CDB"/>
    <w:rsid w:val="0018323E"/>
    <w:rsid w:val="00190C83"/>
    <w:rsid w:val="002275F3"/>
    <w:rsid w:val="002339BE"/>
    <w:rsid w:val="00246C93"/>
    <w:rsid w:val="00256BAF"/>
    <w:rsid w:val="00262280"/>
    <w:rsid w:val="002A2A06"/>
    <w:rsid w:val="002E7275"/>
    <w:rsid w:val="003103C2"/>
    <w:rsid w:val="003516AD"/>
    <w:rsid w:val="00363B8D"/>
    <w:rsid w:val="003760FB"/>
    <w:rsid w:val="003B79FF"/>
    <w:rsid w:val="003F0C75"/>
    <w:rsid w:val="00400A0B"/>
    <w:rsid w:val="004033C1"/>
    <w:rsid w:val="00443C1D"/>
    <w:rsid w:val="00461576"/>
    <w:rsid w:val="004B2F61"/>
    <w:rsid w:val="004C1685"/>
    <w:rsid w:val="005078EE"/>
    <w:rsid w:val="00550BF1"/>
    <w:rsid w:val="0059028D"/>
    <w:rsid w:val="005979B8"/>
    <w:rsid w:val="00640172"/>
    <w:rsid w:val="006E5FE2"/>
    <w:rsid w:val="006F3BA6"/>
    <w:rsid w:val="007158EA"/>
    <w:rsid w:val="00726794"/>
    <w:rsid w:val="0077253C"/>
    <w:rsid w:val="008412D5"/>
    <w:rsid w:val="008A3EAE"/>
    <w:rsid w:val="008A734B"/>
    <w:rsid w:val="008E2C91"/>
    <w:rsid w:val="00930A31"/>
    <w:rsid w:val="00947707"/>
    <w:rsid w:val="009827E5"/>
    <w:rsid w:val="00A204E8"/>
    <w:rsid w:val="00A215D2"/>
    <w:rsid w:val="00A528B1"/>
    <w:rsid w:val="00A86593"/>
    <w:rsid w:val="00AB79CE"/>
    <w:rsid w:val="00AC05CF"/>
    <w:rsid w:val="00AE4BBD"/>
    <w:rsid w:val="00B51910"/>
    <w:rsid w:val="00B730D1"/>
    <w:rsid w:val="00C22710"/>
    <w:rsid w:val="00D9227D"/>
    <w:rsid w:val="00D95D84"/>
    <w:rsid w:val="00DC4F19"/>
    <w:rsid w:val="00E324A8"/>
    <w:rsid w:val="00E66E3A"/>
    <w:rsid w:val="00EB610E"/>
    <w:rsid w:val="00EC560D"/>
    <w:rsid w:val="00ED2343"/>
    <w:rsid w:val="00F67C14"/>
    <w:rsid w:val="00F73B77"/>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unmilayo Fabiyi (Researcher)</cp:lastModifiedBy>
  <cp:revision>2</cp:revision>
  <cp:lastPrinted>2020-11-24T03:02:00Z</cp:lastPrinted>
  <dcterms:created xsi:type="dcterms:W3CDTF">2025-12-05T05:26:00Z</dcterms:created>
  <dcterms:modified xsi:type="dcterms:W3CDTF">2025-12-05T05:26:00Z</dcterms:modified>
</cp:coreProperties>
</file>